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Supplement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Sample of the most important questions:</w:t>
      </w:r>
    </w:p>
    <w:p>
      <w:pPr>
        <w:pStyle w:val="Normal"/>
        <w:spacing w:lineRule="auto" w:line="360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is your gender?</w:t>
      </w:r>
    </w:p>
    <w:tbl>
      <w:tblPr>
        <w:tblW w:w="4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6"/>
      </w:tblGrid>
      <w:tr>
        <w:trPr>
          <w:trHeight w:val="262" w:hRule="atLeast"/>
        </w:trPr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7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720" w:hanging="6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is your specialization?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302"/>
        <w:gridCol w:w="2303"/>
        <w:gridCol w:w="2303"/>
      </w:tblGrid>
      <w:tr>
        <w:trPr/>
        <w:tc>
          <w:tcPr>
            <w:tcW w:w="23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ediatrics</w:t>
            </w:r>
          </w:p>
        </w:tc>
        <w:tc>
          <w:tcPr>
            <w:tcW w:w="23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ld and youth health ca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l practic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or how long are you working in your specialization?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ss than 1 yea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-2 year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5 year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-10 year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-15 year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re than 15 year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you discuss passive smoke exposure in children during a consult?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302"/>
        <w:gridCol w:w="2303"/>
        <w:gridCol w:w="2303"/>
      </w:tblGrid>
      <w:tr>
        <w:trPr/>
        <w:tc>
          <w:tcPr>
            <w:tcW w:w="23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23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ver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acilitato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If you address passive smoke exposure in children during a consultation, could you indicate to what extent the following situations will make it more likely for you to bring up the topic during consultation? 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529"/>
        <w:gridCol w:w="1530"/>
        <w:gridCol w:w="1529"/>
        <w:gridCol w:w="153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ery much like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ery likely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ot very like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ot likely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patient that you know for a longer tim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patient that you see with a higher frequency of visits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child with known increased risk of respiratory diseases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child that presents for consultation with asthmatic complaints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family with a history of sudden infant death syndrome(SIDS)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child that presents for consultation with otitis media with effusion (OME)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e smell of tobacco around the child and/or parents 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ents with visible presence of smoking accessories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opics discussed </w:t>
      </w:r>
      <w:r>
        <w:rPr>
          <w:rFonts w:cs="Arial" w:ascii="Arial" w:hAnsi="Arial"/>
          <w:i/>
          <w:sz w:val="20"/>
          <w:szCs w:val="20"/>
          <w:lang w:val="en-GB"/>
        </w:rPr>
        <w:t>(for all physicians expect those who answered never to give counselling for passive smoke exposure in children)</w:t>
      </w:r>
    </w:p>
    <w:p>
      <w:pPr>
        <w:pStyle w:val="Normal"/>
        <w:rPr/>
      </w:pPr>
      <w:r>
        <w:rPr/>
        <w:t>Could you indicate which questions you ask your patients?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529"/>
        <w:gridCol w:w="1530"/>
        <w:gridCol w:w="1529"/>
        <w:gridCol w:w="153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ver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any member of your family smoke?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anyone smoke inside the house?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anyone smoke in the presence of your child?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anyone smoke inside your family car?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d you take any efforts to prevent passive smoking of your child?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e parent(s)/carer(s) aware of the health consequences of passive smoking for the child?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o you give information about the health consequences for children due to passive smoke exposure? 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302"/>
        <w:gridCol w:w="2303"/>
        <w:gridCol w:w="2303"/>
      </w:tblGrid>
      <w:tr>
        <w:trPr/>
        <w:tc>
          <w:tcPr>
            <w:tcW w:w="23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23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v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  <w:lang w:val="en-GB"/>
        </w:rPr>
        <w:t xml:space="preserve">Could you indicate which health consequences you address?  </w:t>
      </w:r>
      <w:r>
        <w:rPr/>
        <w:t>(all physicians except those who answered ‘never’ to the previous question)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reased risk of sudden infant dead syndrom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re frequent occurrences of otitis media with effusion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ong relationship between passive smoke exposure and respiratory infections like pneumonia, bronchitis and bronchioliti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reased risk of asthma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reased risk of a decreased lung func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g term risks of passive smoking like lung cancer and heart diseas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er probability a child starts smoking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, namely …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If you address passive smoke exposure in children during a consultation, do you advise smokers in the family to stop smoking in the presence of the child? </w:t>
      </w:r>
    </w:p>
    <w:tbl>
      <w:tblPr>
        <w:tblW w:w="4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6"/>
      </w:tblGrid>
      <w:tr>
        <w:trPr>
          <w:trHeight w:val="262" w:hRule="atLeast"/>
        </w:trPr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720" w:hanging="6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Barrie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In case you do not address passive smoke exposure in children during a consultation, can you indicate which of the following considerations may play a role? </w:t>
      </w:r>
    </w:p>
    <w:tbl>
      <w:tblPr>
        <w:tblW w:w="93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1276"/>
        <w:gridCol w:w="1134"/>
        <w:gridCol w:w="1134"/>
        <w:gridCol w:w="1174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ery much applic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omewhat applic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ot very applicabl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ot applicabl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y talking about this topic I am invading the parents privac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expect discussing this subject will damage the doctor-patient relationship 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have none/little time to bring up this topic during consultation 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do not find this topic important enough to discuss during consultation 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t has no effect to address this topic during consultation as there will be no change for the child anyways 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do not see it as my responsibility to talk about this topic during consultation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do not have enough knowledge about this topic to address it during consultation 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have too little communications skills to address this topic during consultation 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  <w:t>Could you indicate to which degree you have difficulties to address the following subjects in a consult?</w:t>
      </w:r>
    </w:p>
    <w:tbl>
      <w:tblPr>
        <w:tblW w:w="9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989"/>
        <w:gridCol w:w="1094"/>
        <w:gridCol w:w="1094"/>
        <w:gridCol w:w="1094"/>
        <w:gridCol w:w="912"/>
      </w:tblGrid>
      <w:tr>
        <w:trPr>
          <w:trHeight w:val="409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ery eas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as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ifficult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ery difficult</w:t>
            </w:r>
          </w:p>
        </w:tc>
      </w:tr>
      <w:tr>
        <w:trPr>
          <w:trHeight w:val="87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verweight and/or obesity in childre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7" w:hRule="atLeast"/>
        </w:trPr>
        <w:tc>
          <w:tcPr>
            <w:tcW w:w="4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lect of children by parents</w:t>
            </w:r>
          </w:p>
        </w:tc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4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ld abuse</w:t>
            </w:r>
          </w:p>
        </w:tc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2" w:hRule="atLeast"/>
        </w:trPr>
        <w:tc>
          <w:tcPr>
            <w:tcW w:w="4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cest </w:t>
            </w:r>
          </w:p>
        </w:tc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7" w:hRule="atLeast"/>
        </w:trPr>
        <w:tc>
          <w:tcPr>
            <w:tcW w:w="4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ssive smoke exposure in children </w:t>
            </w:r>
          </w:p>
        </w:tc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81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iction(s) from parent(s)/carer(s)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From your point of view, who is responsible for discussing passive smoke exposure in children? 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ediatricia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ctor of child and youth health car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l practitioner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, namely …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o you smoke? </w:t>
      </w:r>
    </w:p>
    <w:tbl>
      <w:tblPr>
        <w:tblW w:w="4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6"/>
      </w:tblGrid>
      <w:tr>
        <w:trPr>
          <w:trHeight w:val="262" w:hRule="atLeast"/>
        </w:trPr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720" w:hanging="6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id you suffer from passive smoke exposure during your childhood (0-18 years)? </w:t>
      </w:r>
    </w:p>
    <w:tbl>
      <w:tblPr>
        <w:tblW w:w="4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6"/>
      </w:tblGrid>
      <w:tr>
        <w:trPr>
          <w:trHeight w:val="262" w:hRule="atLeast"/>
        </w:trPr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720" w:hanging="6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id you ever receive postgraduate education about passive smoke exposure in children? </w:t>
      </w:r>
    </w:p>
    <w:tbl>
      <w:tblPr>
        <w:tblW w:w="4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6"/>
      </w:tblGrid>
      <w:tr>
        <w:trPr>
          <w:trHeight w:val="262" w:hRule="atLeast"/>
        </w:trPr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720" w:hanging="6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Would you be interested in getting (more) postgraduate education about passive smoke exposure in children?</w:t>
      </w:r>
    </w:p>
    <w:tbl>
      <w:tblPr>
        <w:tblW w:w="4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6"/>
      </w:tblGrid>
      <w:tr>
        <w:trPr>
          <w:trHeight w:val="262" w:hRule="atLeast"/>
        </w:trPr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720" w:hanging="64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ind w:left="720" w:hanging="720"/>
        <w:jc w:val="both"/>
        <w:rPr>
          <w:lang w:val="en-GB" w:eastAsia="en-US"/>
        </w:rPr>
      </w:pPr>
      <w:r>
        <w:fldChar w:fldCharType="begin"/>
      </w:r>
      <w:r>
        <w:rPr>
          <w:sz w:val="18"/>
          <w:szCs w:val="18"/>
          <w:rFonts w:cs="Arial" w:ascii="Arial" w:hAnsi="Arial"/>
          <w:lang w:val="en-GB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sz w:val="18"/>
          <w:szCs w:val="18"/>
          <w:lang w:val="en-GB" w:eastAsia="en-US"/>
        </w:rPr>
      </w:r>
      <w:r>
        <w:rPr>
          <w:sz w:val="18"/>
          <w:szCs w:val="18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18"/>
          <w:szCs w:val="18"/>
          <w:lang w:val="en-GB" w:eastAsia="en-US"/>
        </w:rPr>
      </w:r>
      <w:r>
        <w:rPr>
          <w:lang w:val="en-GB" w:eastAsia="en-US"/>
        </w:rPr>
        <w:t>1. Barnes Dodge RA, Cabana MD, O'Riordan MA, Heneghan A (2008) What factors are important for pediatric residents' smoking cessation counseling of parents? Clin Pediatr (Phila) 47: 237-24</w:t>
      </w:r>
      <w:bookmarkEnd w:id="3"/>
      <w:r>
        <w:rPr>
          <w:lang w:val="en-GB" w:eastAsia="en-US"/>
        </w:rPr>
        <w:t>3.</w:t>
      </w:r>
    </w:p>
    <w:p>
      <w:pPr>
        <w:pStyle w:val="Normal"/>
        <w:ind w:left="720" w:hanging="720"/>
        <w:jc w:val="both"/>
        <w:rPr>
          <w:lang w:val="en-GB" w:eastAsia="en-US"/>
        </w:rPr>
      </w:pPr>
      <w:bookmarkStart w:id="4" w:name="_ENREF_2"/>
      <w:r>
        <w:rPr>
          <w:lang w:val="en-GB" w:eastAsia="en-US"/>
        </w:rPr>
        <w:t>2. Pérez-Stable EJ, Juarez-Reyes M, Kaplan C, Fuentes-Afflick E, Gildengorin V, et al. (2001) Counseling smoking parents of young children: comparison of pediatricians and family physicians. Archives of pediatrics &amp; adolescent medicine 155: 25-31.</w:t>
      </w:r>
      <w:bookmarkEnd w:id="4"/>
    </w:p>
    <w:p>
      <w:pPr>
        <w:pStyle w:val="Normal"/>
        <w:ind w:left="720" w:hanging="720"/>
        <w:jc w:val="both"/>
        <w:rPr>
          <w:lang w:val="en-GB" w:eastAsia="en-US"/>
        </w:rPr>
      </w:pPr>
      <w:bookmarkStart w:id="5" w:name="_ENREF_3"/>
      <w:r>
        <w:rPr>
          <w:lang w:val="en-GB" w:eastAsia="en-US"/>
        </w:rPr>
        <w:t>3. Victor JC, Brewster JM, Ferrence R, Ashley MJ, Cohen JE, et al. (2010) Tobacco-related medical education and physician interventions with parents who smoke: Survey of Canadian family physicians and pediatricians. Can Fam Physician 56: 157-163.</w:t>
      </w:r>
      <w:bookmarkEnd w:id="5"/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4. Collins BN, Levin KP, Bryant-Stephens T (2007) Pediatricians' Practices and Attitudes about Environmental Tobacco SMoke and Parental Smoking. </w:t>
      </w:r>
      <w:r>
        <w:rPr>
          <w:lang w:val="en-US" w:eastAsia="en-US"/>
        </w:rPr>
        <w:t>The Journal of Pediatrics: 547-552.</w:t>
      </w:r>
      <w:bookmarkEnd w:id="0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eastAsia="Calibri"/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KoptekstChar">
    <w:name w:val="Koptekst Char"/>
    <w:qFormat/>
    <w:rPr>
      <w:rFonts w:eastAsia="Calibri"/>
      <w:sz w:val="24"/>
      <w:szCs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Calibri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5:54:00Z</dcterms:created>
  <dc:creator>Hutchinson</dc:creator>
  <dc:description/>
  <dc:language>en-US</dc:language>
  <cp:lastModifiedBy>Sasha Hutchinson</cp:lastModifiedBy>
  <dcterms:modified xsi:type="dcterms:W3CDTF">2014-03-21T15:54:00Z</dcterms:modified>
  <cp:revision>2</cp:revision>
  <dc:subject/>
  <dc:title>Supplement: Sample of the most important question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